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3FF98" w14:textId="736A9F27" w:rsidR="00341A29" w:rsidRDefault="00341A29"/>
    <w:p w14:paraId="5C688078" w14:textId="5F68F53B" w:rsidR="00341A29" w:rsidRPr="00341A29" w:rsidRDefault="00341A29" w:rsidP="00341A29">
      <w:pPr>
        <w:jc w:val="center"/>
        <w:rPr>
          <w:b/>
          <w:bCs/>
        </w:rPr>
      </w:pPr>
      <w:bookmarkStart w:id="0" w:name="_GoBack"/>
      <w:r w:rsidRPr="00341A29">
        <w:rPr>
          <w:b/>
          <w:bCs/>
        </w:rPr>
        <w:t>Participant Demographic and Pre/Post Test Data</w:t>
      </w:r>
    </w:p>
    <w:bookmarkEnd w:id="0"/>
    <w:p w14:paraId="40CE2EB7" w14:textId="40E303AA" w:rsidR="00341A29" w:rsidRDefault="00341A29"/>
    <w:tbl>
      <w:tblPr>
        <w:tblW w:w="8645" w:type="dxa"/>
        <w:tblInd w:w="-5" w:type="dxa"/>
        <w:tblLook w:val="04A0" w:firstRow="1" w:lastRow="0" w:firstColumn="1" w:lastColumn="0" w:noHBand="0" w:noVBand="1"/>
      </w:tblPr>
      <w:tblGrid>
        <w:gridCol w:w="3785"/>
        <w:gridCol w:w="249"/>
        <w:gridCol w:w="3240"/>
        <w:gridCol w:w="1371"/>
      </w:tblGrid>
      <w:tr w:rsidR="00341A29" w14:paraId="0775475B" w14:textId="77777777" w:rsidTr="004B1D71">
        <w:trPr>
          <w:trHeight w:val="466"/>
        </w:trPr>
        <w:tc>
          <w:tcPr>
            <w:tcW w:w="3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BDF4" w14:textId="77777777" w:rsidR="00341A29" w:rsidRDefault="00341A29" w:rsidP="004B1D71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Category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3217F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C62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Classification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7794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articipant Results (n=20)</w:t>
            </w:r>
          </w:p>
        </w:tc>
      </w:tr>
      <w:tr w:rsidR="00341A29" w14:paraId="3A85085E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335E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8A277A9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86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B8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341A29" w14:paraId="0CD625B9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D092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3B4436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F85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177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348AF025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D67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03E60A9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18C6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348D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25AFCD7D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9CFF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132CF8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852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0 - 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AE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06931DAD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F406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6206C2F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376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0 - 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DBF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41A29" w14:paraId="482D7BB0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16E4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A0906A4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84F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50 - 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D05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341A29" w14:paraId="15A44D41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DFDD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E0EDB5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032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60 - 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F75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341A29" w14:paraId="7D9D1944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7F5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807214D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4CE2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3FA3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63604154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49B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Ethnicity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71C4082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9033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African America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74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341A29" w14:paraId="50496EF8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6C0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356A1E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715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 xml:space="preserve">Caucasian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AAF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 w:rsidR="00341A29" w14:paraId="65572B90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0FD0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DF271BC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049A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5079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5C435890" w14:textId="77777777" w:rsidTr="004B1D71">
        <w:trPr>
          <w:trHeight w:val="253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F2C0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Duration of Type II Diabete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8B8AD8F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7167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&lt; 1 ye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508E6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7390FC96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7391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5C340B0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96E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 ye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6A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41A29" w14:paraId="0165BE07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F35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3230DC8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60B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 - 5 yea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2A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41AF8227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C199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10AE71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5BB7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5 - 10 yea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5206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41A29" w14:paraId="78AEF674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E112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9672D4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F06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&gt; 10 yea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AA0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341A29" w14:paraId="4DD76E14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28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F001DE3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88DE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B325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4BD6596A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D4B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Type of Medication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73BA6C9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1DE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Oral Medica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DE5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 w:rsidR="00341A29" w14:paraId="355A4463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1EF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C7E7D7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28DA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Insul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1F51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094BC3D1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B4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2FFF640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81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Oral Medication and Insul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6781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41A29" w14:paraId="20B12970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D775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A8D75A0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7F6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543B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11006398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48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Diabetes Doctor Visit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310B41C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75EF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Every Six Week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A8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41A29" w14:paraId="74C2A793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83AD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D3D6C4C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8163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Every Quar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4BE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341A29" w14:paraId="303ADB18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A856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37DE7DA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C4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Once Per Ye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B8A1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41A29" w14:paraId="161AF0D4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030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8261A0A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9EF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Twice Per Ye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3F7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52C0F902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486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1D5624C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199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5B51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2AA51501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F9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 xml:space="preserve">Communicate </w:t>
            </w:r>
            <w:proofErr w:type="gramStart"/>
            <w:r>
              <w:rPr>
                <w:color w:val="000000"/>
              </w:rPr>
              <w:t>With</w:t>
            </w:r>
            <w:proofErr w:type="gramEnd"/>
            <w:r>
              <w:rPr>
                <w:color w:val="000000"/>
              </w:rPr>
              <w:t xml:space="preserve"> a Diabetes Educator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B81145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4D1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786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41A29" w14:paraId="16498427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331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1D291BF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292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6BB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341A29" w14:paraId="4FEB6E09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82A5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423A970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220E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2A01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43CD536A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2AE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Household Number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D1FE5B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6D3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 Pers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6E03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341A29" w14:paraId="09D2EA00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9C2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67FAF8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D0C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 Peop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1A7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341A29" w14:paraId="0D498638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C04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647C85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C1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 Peop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3E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41A29" w14:paraId="5DA39712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D1F5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5B9860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EB0A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 Peop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E98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2253870C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6700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367668F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4395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77B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2F204889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74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Used a Mobile App Befor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F682FF2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6C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238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341A29" w14:paraId="45D16630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717C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48D60FC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39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EA6F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43ACF7D4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0C51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CC740D6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4189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FEE8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565454D6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491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57C153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215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High Schoo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E77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41A29" w14:paraId="523CBC02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6DB4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B489C08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D2A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Technical Schoo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C5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2846675C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757C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F79114F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AF8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Some Colleg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836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341A29" w14:paraId="535430F1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02CC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89025CC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ED36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Associates Degre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BE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3BBA8D64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07F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410C4E6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8073" w14:textId="77777777" w:rsidR="00341A29" w:rsidRDefault="00341A29" w:rsidP="004B1D71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Bachelors</w:t>
            </w:r>
            <w:proofErr w:type="spellEnd"/>
            <w:r>
              <w:rPr>
                <w:color w:val="000000"/>
              </w:rPr>
              <w:t xml:space="preserve"> Degree</w:t>
            </w:r>
            <w:proofErr w:type="gram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8DE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341A29" w14:paraId="0F7E6012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114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8D632A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9B8" w14:textId="77777777" w:rsidR="00341A29" w:rsidRDefault="00341A29" w:rsidP="004B1D71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asters</w:t>
            </w:r>
            <w:proofErr w:type="spellEnd"/>
            <w:r>
              <w:rPr>
                <w:color w:val="000000"/>
              </w:rPr>
              <w:t xml:space="preserve"> Degree</w:t>
            </w:r>
            <w:proofErr w:type="gram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A4D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41A29" w14:paraId="1A772CCC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4569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FCBDA29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2B0A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F7CD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199D9A7E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3FD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Occupation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CE4CC2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62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Management (i.e. RIS Manager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7F0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41A29" w14:paraId="56F7E633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85AD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2E116A4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4E6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rofessional (i.e. Financial Analyst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4B9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41A29" w14:paraId="219B3F1D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268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79D76AF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049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Clinical (i.e. RN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01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341A29" w14:paraId="740A54BA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6A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A934A91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9E13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Clerical (i.e. Billin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36A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341A29" w14:paraId="571AACD7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6100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1D31989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831F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1AE5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7C0A5AAB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924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 xml:space="preserve">Household Annual Income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4AA071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A78A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$20,000 - $29,9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3D16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41A29" w14:paraId="1DAEA76B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3E9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F800DD6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ADCC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$30,000 - $39,9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49E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41A29" w14:paraId="48DABE2C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637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04919B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E47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$40,000 - $49,9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7DC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41A29" w14:paraId="01B0F1C9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758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58F47C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89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$50,000 - $74,9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E1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341A29" w14:paraId="7122628B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57ED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89209E0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9AA3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$75,000 - $99,9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24E6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41A29" w14:paraId="2D221111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A4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F990254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36DE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&gt; $100,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12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41A29" w14:paraId="7F5969F9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793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A38FE9C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A4A0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7500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579DBD26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61A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Take Medication as Prescribed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8062899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42C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E9C3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341A29" w14:paraId="78B2BD21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3671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42B6C82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A0C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FC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41A29" w14:paraId="0D49A6E8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8D6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5539058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576A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3002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76941520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C52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 xml:space="preserve">Monitor Blood Glucose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F5C762F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BD13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26C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 w:rsidR="00341A29" w14:paraId="1FBE5102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6A5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D2BF71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CAE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78D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341A29" w14:paraId="0800C81A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7418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B10A9AA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CA6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045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0665BA0C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499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Follow Diet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C59E06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BD7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37CE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41A29" w14:paraId="10036F16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1A88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DC98169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8737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Seldo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C5F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41A29" w14:paraId="3B4D5541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5B28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DBB0844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08F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Sometim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AF3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341A29" w14:paraId="4242DA43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5FA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B7E569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DA2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82C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341A29" w14:paraId="1444A3F5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65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2189872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55F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464D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3C5116FD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B96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Self-Efficacy Score; Mean (SD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89EBF9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54B8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re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E9E7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.31 (.84)</w:t>
            </w:r>
          </w:p>
        </w:tc>
      </w:tr>
      <w:tr w:rsidR="00341A29" w14:paraId="4CABECCF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BA1C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74F819D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3BC7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ost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0FA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.63 (.83)</w:t>
            </w:r>
          </w:p>
        </w:tc>
      </w:tr>
      <w:tr w:rsidR="00341A29" w14:paraId="7D38E0F9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B4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3C0643E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6C12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EEAC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1682BDB0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9BE9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Knowledge Score; Mean (SD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038E46D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EF1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re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A1E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79% (.16)</w:t>
            </w:r>
          </w:p>
        </w:tc>
      </w:tr>
      <w:tr w:rsidR="00341A29" w14:paraId="1D5D5B12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D2B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DA899A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18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ost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162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82% (.14)</w:t>
            </w:r>
          </w:p>
        </w:tc>
      </w:tr>
      <w:tr w:rsidR="00341A29" w14:paraId="68BF0A42" w14:textId="77777777" w:rsidTr="004B1D71">
        <w:trPr>
          <w:trHeight w:val="211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8726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AFC8CD5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7A8E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75C0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06ED27B6" w14:textId="77777777" w:rsidTr="004B1D71">
        <w:trPr>
          <w:trHeight w:val="44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97912" w14:textId="77777777" w:rsidR="00341A29" w:rsidRDefault="00341A29" w:rsidP="004B1D71">
            <w:pPr>
              <w:rPr>
                <w:color w:val="000000"/>
              </w:rPr>
            </w:pPr>
          </w:p>
          <w:p w14:paraId="14A65B05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SDSCA Score; Mean (SD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CFE7A20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F703" w14:textId="77777777" w:rsidR="00341A29" w:rsidRDefault="00341A29" w:rsidP="004B1D71">
            <w:pPr>
              <w:rPr>
                <w:color w:val="000000"/>
              </w:rPr>
            </w:pPr>
          </w:p>
          <w:p w14:paraId="68D422A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General Die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38F7" w14:textId="77777777" w:rsidR="00341A29" w:rsidRDefault="00341A29" w:rsidP="004B1D71">
            <w:pPr>
              <w:rPr>
                <w:color w:val="000000"/>
              </w:rPr>
            </w:pPr>
          </w:p>
        </w:tc>
      </w:tr>
      <w:tr w:rsidR="00341A29" w14:paraId="23A36B7B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2BA3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7ABE0BD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1F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re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5A2" w14:textId="77777777" w:rsidR="00341A29" w:rsidRDefault="00341A29" w:rsidP="004B1D71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.55  (</w:t>
            </w:r>
            <w:proofErr w:type="gramEnd"/>
            <w:r>
              <w:rPr>
                <w:color w:val="000000"/>
              </w:rPr>
              <w:t>2.25)</w:t>
            </w:r>
          </w:p>
        </w:tc>
      </w:tr>
      <w:tr w:rsidR="00341A29" w14:paraId="365C8796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06EE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B99A99D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94A6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ost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903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.37 (1.85)</w:t>
            </w:r>
          </w:p>
        </w:tc>
      </w:tr>
      <w:tr w:rsidR="00341A29" w14:paraId="2DD1BE4E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43C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8964124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FD9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35A5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70FA6A3A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520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8602EB5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A6AE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Specific Die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1B47" w14:textId="77777777" w:rsidR="00341A29" w:rsidRDefault="00341A29" w:rsidP="004B1D71">
            <w:pPr>
              <w:rPr>
                <w:color w:val="000000"/>
              </w:rPr>
            </w:pPr>
          </w:p>
        </w:tc>
      </w:tr>
      <w:tr w:rsidR="00341A29" w14:paraId="43CF19F7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2197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27774B2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BE8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re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6601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.13 (2.12)</w:t>
            </w:r>
          </w:p>
        </w:tc>
      </w:tr>
      <w:tr w:rsidR="00341A29" w14:paraId="5116273D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FE41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EDE088A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529A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ost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A7D4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.68 (2.11)</w:t>
            </w:r>
          </w:p>
        </w:tc>
      </w:tr>
      <w:tr w:rsidR="00341A29" w14:paraId="728869F9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23FA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32D1F56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734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0B05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60D56FDC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6745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BC4BEF8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288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Exercis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B2CF" w14:textId="77777777" w:rsidR="00341A29" w:rsidRDefault="00341A29" w:rsidP="004B1D71">
            <w:pPr>
              <w:rPr>
                <w:color w:val="000000"/>
              </w:rPr>
            </w:pPr>
          </w:p>
        </w:tc>
      </w:tr>
      <w:tr w:rsidR="00341A29" w14:paraId="6A89C496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41C1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7B48C7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74BE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re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69BF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1.63 (2.17)</w:t>
            </w:r>
          </w:p>
        </w:tc>
      </w:tr>
      <w:tr w:rsidR="00341A29" w14:paraId="2788B02B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A69A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1CF424D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7471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ost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F2E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2.74 (2.06)</w:t>
            </w:r>
          </w:p>
        </w:tc>
      </w:tr>
      <w:tr w:rsidR="00341A29" w14:paraId="23440E3F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2DE6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07CA6F3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C51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035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13A2DB66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5B2F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12DDAD1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3500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Blood Glucos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403B" w14:textId="77777777" w:rsidR="00341A29" w:rsidRDefault="00341A29" w:rsidP="004B1D71">
            <w:pPr>
              <w:rPr>
                <w:color w:val="000000"/>
              </w:rPr>
            </w:pPr>
          </w:p>
        </w:tc>
      </w:tr>
      <w:tr w:rsidR="00341A29" w14:paraId="63546A20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1DD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5CDE2C3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26C2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re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CB1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.39 (3.23)</w:t>
            </w:r>
          </w:p>
        </w:tc>
      </w:tr>
      <w:tr w:rsidR="00341A29" w14:paraId="2A7F0CA0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4AF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9E15499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47B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ost-Te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91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.37 (3.03)</w:t>
            </w:r>
          </w:p>
        </w:tc>
      </w:tr>
      <w:tr w:rsidR="00341A29" w14:paraId="42A29B48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2DB7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C2AAC49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2816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D57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</w:tr>
      <w:tr w:rsidR="00341A29" w14:paraId="41D8BBC8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E97A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6A8E2B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20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Foot Car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8C7" w14:textId="77777777" w:rsidR="00341A29" w:rsidRDefault="00341A29" w:rsidP="004B1D71">
            <w:pPr>
              <w:rPr>
                <w:color w:val="000000"/>
              </w:rPr>
            </w:pPr>
          </w:p>
        </w:tc>
      </w:tr>
      <w:tr w:rsidR="00341A29" w14:paraId="762A5FE3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80E" w14:textId="77777777" w:rsidR="00341A29" w:rsidRDefault="00341A29" w:rsidP="004B1D71">
            <w:pPr>
              <w:rPr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</w:tcPr>
          <w:p w14:paraId="0DA9C71B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E5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re-Test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187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3.92 (2.95)</w:t>
            </w:r>
          </w:p>
        </w:tc>
      </w:tr>
      <w:tr w:rsidR="00341A29" w14:paraId="37DBBB5C" w14:textId="77777777" w:rsidTr="004B1D71">
        <w:trPr>
          <w:trHeight w:val="222"/>
        </w:trPr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D6D71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C6A21" w14:textId="77777777" w:rsidR="00341A29" w:rsidRDefault="00341A29" w:rsidP="004B1D71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06B47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Post-Tes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3CDD" w14:textId="77777777" w:rsidR="00341A29" w:rsidRDefault="00341A29" w:rsidP="004B1D71">
            <w:pPr>
              <w:rPr>
                <w:color w:val="000000"/>
              </w:rPr>
            </w:pPr>
            <w:r>
              <w:rPr>
                <w:color w:val="000000"/>
              </w:rPr>
              <w:t>4.18 (2.93)</w:t>
            </w:r>
          </w:p>
        </w:tc>
      </w:tr>
    </w:tbl>
    <w:p w14:paraId="60105AC9" w14:textId="357EDECD" w:rsidR="00341A29" w:rsidRPr="00341A29" w:rsidRDefault="00341A29">
      <w:pPr>
        <w:rPr>
          <w:sz w:val="20"/>
          <w:szCs w:val="20"/>
        </w:rPr>
      </w:pPr>
      <w:r w:rsidRPr="00341A29">
        <w:rPr>
          <w:sz w:val="20"/>
          <w:szCs w:val="20"/>
        </w:rPr>
        <w:t>SDSCA: Summary of Diabetes Self-Care Activities Measure</w:t>
      </w:r>
    </w:p>
    <w:sectPr w:rsidR="00341A29" w:rsidRPr="00341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A29"/>
    <w:rsid w:val="0034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F797C"/>
  <w15:chartTrackingRefBased/>
  <w15:docId w15:val="{64FF07F8-9D00-4DD1-A998-D3B57D83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41A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ttig</dc:creator>
  <cp:keywords/>
  <dc:description/>
  <cp:lastModifiedBy>Scott Sittig</cp:lastModifiedBy>
  <cp:revision>1</cp:revision>
  <dcterms:created xsi:type="dcterms:W3CDTF">2019-11-07T18:15:00Z</dcterms:created>
  <dcterms:modified xsi:type="dcterms:W3CDTF">2019-11-07T18:17:00Z</dcterms:modified>
</cp:coreProperties>
</file>